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796AF" w14:textId="54FA2727" w:rsidR="00D2610F" w:rsidRPr="00FB3222" w:rsidRDefault="00191D08" w:rsidP="00D2610F">
      <w:pPr>
        <w:spacing w:line="360" w:lineRule="auto"/>
        <w:rPr>
          <w:rFonts w:ascii="Times New Roman" w:eastAsiaTheme="minorHAnsi" w:hAnsi="Times New Roman" w:cs="Times New Roman"/>
          <w:color w:val="FF000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Funnel plot</w:t>
      </w:r>
      <w:r w:rsidR="00D2610F" w:rsidRPr="0026311B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4. </w:t>
      </w:r>
      <w:r>
        <w:rPr>
          <w:rFonts w:ascii="Times New Roman" w:eastAsiaTheme="minorHAnsi" w:hAnsi="Times New Roman" w:cs="Times New Roman"/>
          <w:sz w:val="24"/>
          <w:szCs w:val="24"/>
        </w:rPr>
        <w:t>Funnel plot</w:t>
      </w:r>
      <w:r w:rsidR="00D2610F" w:rsidRPr="0026311B">
        <w:rPr>
          <w:rFonts w:ascii="Times New Roman" w:eastAsiaTheme="minorHAnsi" w:hAnsi="Times New Roman" w:cs="Times New Roman"/>
          <w:sz w:val="24"/>
          <w:szCs w:val="24"/>
        </w:rPr>
        <w:t xml:space="preserve"> of the difference in the change from baseline in the LVEF between the </w:t>
      </w:r>
      <w:r w:rsidR="00D2610F">
        <w:rPr>
          <w:rFonts w:ascii="Times New Roman" w:eastAsiaTheme="minorHAnsi" w:hAnsi="Times New Roman" w:cs="Times New Roman"/>
          <w:sz w:val="24"/>
          <w:szCs w:val="24"/>
        </w:rPr>
        <w:t>BMSC</w:t>
      </w:r>
      <w:r w:rsidR="00D2610F" w:rsidRPr="0026311B">
        <w:rPr>
          <w:rFonts w:ascii="Times New Roman" w:eastAsiaTheme="minorHAnsi" w:hAnsi="Times New Roman" w:cs="Times New Roman"/>
          <w:sz w:val="24"/>
          <w:szCs w:val="24"/>
        </w:rPr>
        <w:t xml:space="preserve"> and </w:t>
      </w:r>
      <w:r w:rsidR="00D2610F">
        <w:rPr>
          <w:rFonts w:ascii="Times New Roman" w:eastAsiaTheme="minorHAnsi" w:hAnsi="Times New Roman" w:cs="Times New Roman"/>
          <w:sz w:val="24"/>
          <w:szCs w:val="24"/>
        </w:rPr>
        <w:t>C</w:t>
      </w:r>
      <w:r w:rsidR="00D2610F" w:rsidRPr="0026311B">
        <w:rPr>
          <w:rFonts w:ascii="Times New Roman" w:eastAsiaTheme="minorHAnsi" w:hAnsi="Times New Roman" w:cs="Times New Roman"/>
          <w:sz w:val="24"/>
          <w:szCs w:val="24"/>
        </w:rPr>
        <w:t>ontrol groups.</w:t>
      </w:r>
      <w:r w:rsidR="00D2610F" w:rsidRPr="00FB3222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 </w:t>
      </w:r>
    </w:p>
    <w:p w14:paraId="6A41C6AF" w14:textId="22C2C57C" w:rsidR="00D2610F" w:rsidRDefault="009309D4" w:rsidP="00D2610F">
      <w:pPr>
        <w:rPr>
          <w:rFonts w:eastAsiaTheme="minorHAnsi"/>
        </w:rPr>
      </w:pPr>
      <w:r>
        <w:rPr>
          <w:rFonts w:eastAsiaTheme="minorHAnsi"/>
          <w:noProof/>
        </w:rPr>
        <w:drawing>
          <wp:inline distT="0" distB="0" distL="0" distR="0" wp14:anchorId="1EE462D5" wp14:editId="2BE98225">
            <wp:extent cx="5267325" cy="351472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1EE510" w14:textId="77777777" w:rsidR="00E052D6" w:rsidRDefault="00E052D6" w:rsidP="00D2610F">
      <w:pPr>
        <w:rPr>
          <w:rFonts w:eastAsiaTheme="minorHAnsi" w:hint="eastAsia"/>
        </w:rPr>
      </w:pPr>
    </w:p>
    <w:p w14:paraId="787006CE" w14:textId="77777777" w:rsidR="00D2610F" w:rsidRDefault="00D2610F" w:rsidP="00D2610F">
      <w:pPr>
        <w:rPr>
          <w:rFonts w:eastAsiaTheme="minorHAnsi"/>
        </w:rPr>
      </w:pPr>
    </w:p>
    <w:p w14:paraId="7CC207DD" w14:textId="3AAAA28B" w:rsidR="00D2610F" w:rsidRPr="00207792" w:rsidRDefault="00191D08" w:rsidP="00D2610F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Funnel plot</w:t>
      </w:r>
      <w:r w:rsidR="00D2610F" w:rsidRPr="00207792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5. </w:t>
      </w:r>
      <w:r>
        <w:rPr>
          <w:rFonts w:ascii="Times New Roman" w:eastAsiaTheme="minorHAnsi" w:hAnsi="Times New Roman" w:cs="Times New Roman"/>
          <w:sz w:val="24"/>
          <w:szCs w:val="24"/>
        </w:rPr>
        <w:t>Funnel plot</w:t>
      </w:r>
      <w:r w:rsidR="00D2610F" w:rsidRPr="00207792">
        <w:rPr>
          <w:rFonts w:ascii="Times New Roman" w:eastAsiaTheme="minorHAnsi" w:hAnsi="Times New Roman" w:cs="Times New Roman"/>
          <w:sz w:val="24"/>
          <w:szCs w:val="24"/>
        </w:rPr>
        <w:t xml:space="preserve"> of the difference in the change from baseline in the LVEDV between the BMSC and Control groups. </w:t>
      </w:r>
    </w:p>
    <w:p w14:paraId="10636276" w14:textId="25AF64FA" w:rsidR="00D2610F" w:rsidRPr="00207792" w:rsidRDefault="004C6C85" w:rsidP="00D2610F">
      <w:pPr>
        <w:rPr>
          <w:rFonts w:eastAsiaTheme="minorHAnsi" w:hint="eastAsia"/>
        </w:rPr>
      </w:pPr>
      <w:r>
        <w:rPr>
          <w:rFonts w:eastAsiaTheme="minorHAnsi"/>
          <w:noProof/>
        </w:rPr>
        <w:drawing>
          <wp:inline distT="0" distB="0" distL="0" distR="0" wp14:anchorId="400E1276" wp14:editId="6D449D92">
            <wp:extent cx="5267325" cy="3514725"/>
            <wp:effectExtent l="0" t="0" r="952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C4F7B2" w14:textId="5A22666D" w:rsidR="00D2610F" w:rsidRPr="00207792" w:rsidRDefault="00191D08" w:rsidP="00D2610F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lastRenderedPageBreak/>
        <w:t>Funnel plot</w:t>
      </w:r>
      <w:r w:rsidR="00D2610F" w:rsidRPr="00207792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6. </w:t>
      </w:r>
      <w:r>
        <w:rPr>
          <w:rFonts w:ascii="Times New Roman" w:eastAsiaTheme="minorHAnsi" w:hAnsi="Times New Roman" w:cs="Times New Roman"/>
          <w:sz w:val="24"/>
          <w:szCs w:val="24"/>
        </w:rPr>
        <w:t>Funnel plot</w:t>
      </w:r>
      <w:r w:rsidR="00D2610F" w:rsidRPr="00207792">
        <w:rPr>
          <w:rFonts w:ascii="Times New Roman" w:eastAsiaTheme="minorHAnsi" w:hAnsi="Times New Roman" w:cs="Times New Roman"/>
          <w:sz w:val="24"/>
          <w:szCs w:val="24"/>
        </w:rPr>
        <w:t xml:space="preserve"> of the difference in the change from baseline in the LVEDVI between the BMSC and Control groups. </w:t>
      </w:r>
    </w:p>
    <w:p w14:paraId="525F55A8" w14:textId="6B909BA1" w:rsidR="00D2610F" w:rsidRDefault="00E052D6" w:rsidP="00D2610F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noProof/>
          <w:sz w:val="24"/>
          <w:szCs w:val="24"/>
        </w:rPr>
        <w:drawing>
          <wp:inline distT="0" distB="0" distL="0" distR="0" wp14:anchorId="3576C403" wp14:editId="453DB68A">
            <wp:extent cx="5267325" cy="3514725"/>
            <wp:effectExtent l="0" t="0" r="952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6600BF" w14:textId="77777777" w:rsidR="00D2610F" w:rsidRDefault="00D2610F" w:rsidP="00D2610F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5DB991AA" w14:textId="10B68432" w:rsidR="00D2610F" w:rsidRPr="00207792" w:rsidRDefault="00191D08" w:rsidP="00D2610F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Funnel plot</w:t>
      </w:r>
      <w:r w:rsidR="00D2610F" w:rsidRPr="00207792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7. </w:t>
      </w:r>
      <w:r>
        <w:rPr>
          <w:rFonts w:ascii="Times New Roman" w:eastAsiaTheme="minorHAnsi" w:hAnsi="Times New Roman" w:cs="Times New Roman"/>
          <w:sz w:val="24"/>
          <w:szCs w:val="24"/>
        </w:rPr>
        <w:t>Funnel plot</w:t>
      </w:r>
      <w:r w:rsidR="00D2610F" w:rsidRPr="00207792">
        <w:rPr>
          <w:rFonts w:ascii="Times New Roman" w:eastAsiaTheme="minorHAnsi" w:hAnsi="Times New Roman" w:cs="Times New Roman"/>
          <w:sz w:val="24"/>
          <w:szCs w:val="24"/>
        </w:rPr>
        <w:t xml:space="preserve"> of the difference in the change from baseline in the LVESV between the BMSC and Control groups. </w:t>
      </w:r>
    </w:p>
    <w:p w14:paraId="3315FE46" w14:textId="1F0D04E6" w:rsidR="00D2610F" w:rsidRDefault="00413364" w:rsidP="00D2610F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noProof/>
          <w:sz w:val="24"/>
          <w:szCs w:val="24"/>
        </w:rPr>
        <w:drawing>
          <wp:inline distT="0" distB="0" distL="0" distR="0" wp14:anchorId="3071A4C0" wp14:editId="00538474">
            <wp:extent cx="5267325" cy="3514725"/>
            <wp:effectExtent l="0" t="0" r="9525" b="952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2C2764" w14:textId="77777777" w:rsidR="00D2610F" w:rsidRPr="00207792" w:rsidRDefault="00D2610F" w:rsidP="00D2610F">
      <w:pPr>
        <w:spacing w:line="360" w:lineRule="auto"/>
        <w:rPr>
          <w:rFonts w:ascii="Times New Roman" w:eastAsiaTheme="minorHAnsi" w:hAnsi="Times New Roman" w:cs="Times New Roman" w:hint="eastAsia"/>
          <w:sz w:val="24"/>
          <w:szCs w:val="24"/>
        </w:rPr>
      </w:pPr>
    </w:p>
    <w:p w14:paraId="49F01074" w14:textId="4C184F86" w:rsidR="00D2610F" w:rsidRPr="00207792" w:rsidRDefault="00191D08" w:rsidP="00D2610F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lastRenderedPageBreak/>
        <w:t>Funnel plot</w:t>
      </w:r>
      <w:r w:rsidR="00D2610F" w:rsidRPr="00207792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8. </w:t>
      </w:r>
      <w:r>
        <w:rPr>
          <w:rFonts w:ascii="Times New Roman" w:eastAsiaTheme="minorHAnsi" w:hAnsi="Times New Roman" w:cs="Times New Roman"/>
          <w:sz w:val="24"/>
          <w:szCs w:val="24"/>
        </w:rPr>
        <w:t>Funnel plot</w:t>
      </w:r>
      <w:r w:rsidR="00D2610F" w:rsidRPr="00207792">
        <w:rPr>
          <w:rFonts w:ascii="Times New Roman" w:eastAsiaTheme="minorHAnsi" w:hAnsi="Times New Roman" w:cs="Times New Roman"/>
          <w:sz w:val="24"/>
          <w:szCs w:val="24"/>
        </w:rPr>
        <w:t xml:space="preserve"> of the difference in the change from baseline in the LVESVI between the BMSC and Control groups. </w:t>
      </w:r>
    </w:p>
    <w:p w14:paraId="19B405EA" w14:textId="3821A7E0" w:rsidR="00D2610F" w:rsidRDefault="001B469F" w:rsidP="00D2610F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noProof/>
          <w:sz w:val="24"/>
          <w:szCs w:val="24"/>
        </w:rPr>
        <w:drawing>
          <wp:inline distT="0" distB="0" distL="0" distR="0" wp14:anchorId="2F3DB93B" wp14:editId="66A08BD7">
            <wp:extent cx="5267325" cy="3514725"/>
            <wp:effectExtent l="0" t="0" r="9525" b="952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539855" w14:textId="77777777" w:rsidR="00D2610F" w:rsidRPr="00207792" w:rsidRDefault="00D2610F" w:rsidP="00D2610F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6407C2CD" w14:textId="7E246258" w:rsidR="00D2610F" w:rsidRPr="00207792" w:rsidRDefault="00191D08" w:rsidP="00D2610F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Funnel plot</w:t>
      </w:r>
      <w:r w:rsidR="00D2610F" w:rsidRPr="00207792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9. </w:t>
      </w:r>
      <w:r>
        <w:rPr>
          <w:rFonts w:ascii="Times New Roman" w:eastAsiaTheme="minorHAnsi" w:hAnsi="Times New Roman" w:cs="Times New Roman"/>
          <w:sz w:val="24"/>
          <w:szCs w:val="24"/>
        </w:rPr>
        <w:t>Funnel plot</w:t>
      </w:r>
      <w:r w:rsidR="00D2610F" w:rsidRPr="00207792">
        <w:rPr>
          <w:rFonts w:ascii="Times New Roman" w:eastAsiaTheme="minorHAnsi" w:hAnsi="Times New Roman" w:cs="Times New Roman"/>
          <w:sz w:val="24"/>
          <w:szCs w:val="24"/>
        </w:rPr>
        <w:t xml:space="preserve"> of the difference in the change from baseline in the LVESD between the BMSC and Control groups. </w:t>
      </w:r>
    </w:p>
    <w:p w14:paraId="18C92F15" w14:textId="574896BC" w:rsidR="00D2610F" w:rsidRDefault="007F2785" w:rsidP="00D2610F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noProof/>
          <w:sz w:val="24"/>
          <w:szCs w:val="24"/>
        </w:rPr>
        <w:drawing>
          <wp:inline distT="0" distB="0" distL="0" distR="0" wp14:anchorId="7D10C315" wp14:editId="3091752A">
            <wp:extent cx="5267325" cy="3514725"/>
            <wp:effectExtent l="0" t="0" r="9525" b="952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1FEEB9" w14:textId="77777777" w:rsidR="00D2610F" w:rsidRPr="00207792" w:rsidRDefault="00D2610F" w:rsidP="00D2610F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591634F4" w14:textId="5AD2D50B" w:rsidR="00D2610F" w:rsidRPr="00207792" w:rsidRDefault="00191D08" w:rsidP="00D2610F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lastRenderedPageBreak/>
        <w:t>Funnel plot</w:t>
      </w:r>
      <w:r w:rsidR="00D2610F" w:rsidRPr="00207792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10. </w:t>
      </w:r>
      <w:r>
        <w:rPr>
          <w:rFonts w:ascii="Times New Roman" w:eastAsiaTheme="minorHAnsi" w:hAnsi="Times New Roman" w:cs="Times New Roman"/>
          <w:sz w:val="24"/>
          <w:szCs w:val="24"/>
        </w:rPr>
        <w:t>Funnel plot</w:t>
      </w:r>
      <w:r w:rsidR="00D2610F" w:rsidRPr="00207792">
        <w:rPr>
          <w:rFonts w:ascii="Times New Roman" w:eastAsiaTheme="minorHAnsi" w:hAnsi="Times New Roman" w:cs="Times New Roman"/>
          <w:sz w:val="24"/>
          <w:szCs w:val="24"/>
        </w:rPr>
        <w:t xml:space="preserve"> of the difference in the change from baseline in the LVEDD between the BMSC and Control groups. </w:t>
      </w:r>
    </w:p>
    <w:p w14:paraId="43FA5752" w14:textId="4AD09C25" w:rsidR="00D2610F" w:rsidRPr="008C0E04" w:rsidRDefault="00DA764A" w:rsidP="00D2610F">
      <w:pPr>
        <w:spacing w:line="360" w:lineRule="auto"/>
        <w:rPr>
          <w:rFonts w:ascii="Times New Roman" w:eastAsiaTheme="minorHAnsi" w:hAnsi="Times New Roman" w:cs="Times New Roman"/>
          <w:color w:val="FF0000"/>
          <w:sz w:val="24"/>
          <w:szCs w:val="24"/>
        </w:rPr>
      </w:pPr>
      <w:r>
        <w:rPr>
          <w:rFonts w:ascii="Times New Roman" w:eastAsiaTheme="minorHAnsi" w:hAnsi="Times New Roman" w:cs="Times New Roman"/>
          <w:noProof/>
          <w:color w:val="FF0000"/>
          <w:sz w:val="24"/>
          <w:szCs w:val="24"/>
        </w:rPr>
        <w:drawing>
          <wp:inline distT="0" distB="0" distL="0" distR="0" wp14:anchorId="5073B77B" wp14:editId="62ED75E4">
            <wp:extent cx="5267325" cy="3514725"/>
            <wp:effectExtent l="0" t="0" r="9525" b="952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F4C718" w14:textId="77777777" w:rsidR="00D2610F" w:rsidRDefault="00D2610F" w:rsidP="00D2610F">
      <w:pPr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4A86C98C" w14:textId="778869BF" w:rsidR="00D2610F" w:rsidRPr="00181B77" w:rsidRDefault="00191D08" w:rsidP="00D2610F">
      <w:pPr>
        <w:rPr>
          <w:rFonts w:eastAsiaTheme="minorHAnsi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Funnel plot</w:t>
      </w:r>
      <w:r w:rsidR="00D2610F" w:rsidRPr="00207792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1</w:t>
      </w:r>
      <w:r w:rsidR="00D2610F">
        <w:rPr>
          <w:rFonts w:ascii="Times New Roman" w:eastAsiaTheme="minorHAnsi" w:hAnsi="Times New Roman" w:cs="Times New Roman"/>
          <w:b/>
          <w:bCs/>
          <w:sz w:val="24"/>
          <w:szCs w:val="24"/>
        </w:rPr>
        <w:t>1</w:t>
      </w:r>
      <w:r w:rsidR="00D2610F" w:rsidRPr="00207792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Theme="minorHAnsi" w:hAnsi="Times New Roman" w:cs="Times New Roman"/>
          <w:sz w:val="24"/>
          <w:szCs w:val="24"/>
        </w:rPr>
        <w:t>Funnel plot</w:t>
      </w:r>
      <w:r w:rsidR="00D2610F" w:rsidRPr="00207792">
        <w:rPr>
          <w:rFonts w:ascii="Times New Roman" w:eastAsiaTheme="minorHAnsi" w:hAnsi="Times New Roman" w:cs="Times New Roman"/>
          <w:sz w:val="24"/>
          <w:szCs w:val="24"/>
        </w:rPr>
        <w:t xml:space="preserve"> of the difference in the change from baseline in the </w:t>
      </w:r>
      <w:r w:rsidR="00D2610F" w:rsidRPr="00951171">
        <w:rPr>
          <w:rFonts w:ascii="Times New Roman" w:eastAsiaTheme="minorHAnsi" w:hAnsi="Times New Roman" w:cs="Times New Roman"/>
          <w:sz w:val="24"/>
          <w:szCs w:val="24"/>
        </w:rPr>
        <w:t>6MWT</w:t>
      </w:r>
      <w:r w:rsidR="00D2610F" w:rsidRPr="00207792">
        <w:rPr>
          <w:rFonts w:ascii="Times New Roman" w:eastAsiaTheme="minorHAnsi" w:hAnsi="Times New Roman" w:cs="Times New Roman"/>
          <w:sz w:val="24"/>
          <w:szCs w:val="24"/>
        </w:rPr>
        <w:t xml:space="preserve"> between the BMSC and Control groups.</w:t>
      </w:r>
    </w:p>
    <w:p w14:paraId="2FEED401" w14:textId="776D5F1E" w:rsidR="00D2610F" w:rsidRDefault="002F02D4" w:rsidP="00D2610F">
      <w:pPr>
        <w:rPr>
          <w:rFonts w:eastAsiaTheme="minorHAnsi"/>
        </w:rPr>
      </w:pPr>
      <w:r>
        <w:rPr>
          <w:rFonts w:eastAsiaTheme="minorHAnsi"/>
          <w:noProof/>
        </w:rPr>
        <w:drawing>
          <wp:inline distT="0" distB="0" distL="0" distR="0" wp14:anchorId="56904FBB" wp14:editId="72BDD3A5">
            <wp:extent cx="5267325" cy="3514725"/>
            <wp:effectExtent l="0" t="0" r="9525" b="952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480386" w14:textId="3FA38315" w:rsidR="00D2610F" w:rsidRDefault="00D2610F" w:rsidP="00D2610F">
      <w:pPr>
        <w:rPr>
          <w:rFonts w:eastAsiaTheme="minorHAnsi"/>
        </w:rPr>
      </w:pPr>
    </w:p>
    <w:p w14:paraId="7E1F615B" w14:textId="77777777" w:rsidR="000F37FB" w:rsidRDefault="000F37FB">
      <w:pPr>
        <w:rPr>
          <w:rFonts w:hint="eastAsia"/>
        </w:rPr>
      </w:pPr>
    </w:p>
    <w:sectPr w:rsidR="000F37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SxMDS1MLU0NTO2sDBU0lEKTi0uzszPAykwrAUASvmPyiwAAAA="/>
    <w:docVar w:name="KY_MEDREF_DOCUID" w:val="{4E358B0A-A423-4344-9DCF-04FE2DCD8D63}"/>
    <w:docVar w:name="KY_MEDREF_VERSION" w:val="3"/>
  </w:docVars>
  <w:rsids>
    <w:rsidRoot w:val="00E678F3"/>
    <w:rsid w:val="0005763C"/>
    <w:rsid w:val="000B71B4"/>
    <w:rsid w:val="000F20E8"/>
    <w:rsid w:val="000F37FB"/>
    <w:rsid w:val="00191D08"/>
    <w:rsid w:val="001B469F"/>
    <w:rsid w:val="001C4BE7"/>
    <w:rsid w:val="002A4230"/>
    <w:rsid w:val="002F02D4"/>
    <w:rsid w:val="00306013"/>
    <w:rsid w:val="00413364"/>
    <w:rsid w:val="004C6C85"/>
    <w:rsid w:val="005303AE"/>
    <w:rsid w:val="007F2785"/>
    <w:rsid w:val="008B1ED1"/>
    <w:rsid w:val="009309D4"/>
    <w:rsid w:val="00AA0D26"/>
    <w:rsid w:val="00BA0B33"/>
    <w:rsid w:val="00BF2890"/>
    <w:rsid w:val="00C378F6"/>
    <w:rsid w:val="00C82705"/>
    <w:rsid w:val="00D2610F"/>
    <w:rsid w:val="00DA764A"/>
    <w:rsid w:val="00E052D6"/>
    <w:rsid w:val="00E67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56769"/>
  <w15:chartTrackingRefBased/>
  <w15:docId w15:val="{E54EEB99-C204-4638-BE4B-0D687DFCB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61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爵麟 宋</dc:creator>
  <cp:keywords/>
  <dc:description/>
  <cp:lastModifiedBy>爵麟 宋</cp:lastModifiedBy>
  <cp:revision>24</cp:revision>
  <dcterms:created xsi:type="dcterms:W3CDTF">2021-10-23T16:53:00Z</dcterms:created>
  <dcterms:modified xsi:type="dcterms:W3CDTF">2021-10-23T17:03:00Z</dcterms:modified>
</cp:coreProperties>
</file>